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444B9B" w14:textId="0096414D" w:rsidR="00155E1D" w:rsidRDefault="00D73027" w:rsidP="00D73027">
      <w:pPr>
        <w:pStyle w:val="Heading1"/>
        <w:rPr>
          <w:rFonts w:asciiTheme="majorBidi" w:hAnsiTheme="majorBidi"/>
          <w:b/>
          <w:bCs/>
          <w:color w:val="auto"/>
          <w:sz w:val="24"/>
          <w:szCs w:val="24"/>
        </w:rPr>
      </w:pPr>
      <w:r>
        <w:rPr>
          <w:rFonts w:asciiTheme="majorBidi" w:hAnsiTheme="majorBidi"/>
          <w:b/>
          <w:bCs/>
          <w:color w:val="auto"/>
          <w:sz w:val="24"/>
          <w:szCs w:val="24"/>
        </w:rPr>
        <w:t xml:space="preserve">Table 1 </w:t>
      </w:r>
      <w:r w:rsidRPr="00D73027">
        <w:rPr>
          <w:rFonts w:asciiTheme="majorBidi" w:hAnsiTheme="majorBidi"/>
          <w:b/>
          <w:bCs/>
          <w:color w:val="auto"/>
          <w:sz w:val="24"/>
          <w:szCs w:val="24"/>
        </w:rPr>
        <w:t>Search strategies</w:t>
      </w:r>
    </w:p>
    <w:p w14:paraId="1F0CB30C" w14:textId="77777777" w:rsidR="00D73027" w:rsidRPr="00D73027" w:rsidRDefault="00D73027" w:rsidP="00D73027"/>
    <w:tbl>
      <w:tblPr>
        <w:tblStyle w:val="GridTable4-Accent5"/>
        <w:tblW w:w="5000" w:type="pct"/>
        <w:tblLook w:val="04A0" w:firstRow="1" w:lastRow="0" w:firstColumn="1" w:lastColumn="0" w:noHBand="0" w:noVBand="1"/>
      </w:tblPr>
      <w:tblGrid>
        <w:gridCol w:w="2616"/>
        <w:gridCol w:w="3637"/>
        <w:gridCol w:w="3097"/>
      </w:tblGrid>
      <w:tr w:rsidR="004E5F50" w:rsidRPr="00D73027" w14:paraId="4459DBB4" w14:textId="498E40BE" w:rsidTr="004E5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</w:tcPr>
          <w:p w14:paraId="26B5749D" w14:textId="4D6EDEC9" w:rsidR="004E5F50" w:rsidRPr="00D73027" w:rsidRDefault="004E5F50" w:rsidP="00D73027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7302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Database</w:t>
            </w:r>
          </w:p>
        </w:tc>
        <w:tc>
          <w:tcPr>
            <w:tcW w:w="1945" w:type="pct"/>
          </w:tcPr>
          <w:p w14:paraId="1A47822E" w14:textId="2DB49501" w:rsidR="004E5F50" w:rsidRPr="00D73027" w:rsidRDefault="004E5F50" w:rsidP="00D730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7302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Query</w:t>
            </w:r>
          </w:p>
        </w:tc>
        <w:tc>
          <w:tcPr>
            <w:tcW w:w="1656" w:type="pct"/>
          </w:tcPr>
          <w:p w14:paraId="71568AB1" w14:textId="730F33E6" w:rsidR="004E5F50" w:rsidRPr="00A3184F" w:rsidRDefault="004E5F50" w:rsidP="00A318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A3184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</w:t>
            </w:r>
          </w:p>
        </w:tc>
      </w:tr>
      <w:tr w:rsidR="004E5F50" w:rsidRPr="00D73027" w14:paraId="788FA049" w14:textId="2013A80E" w:rsidTr="004E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</w:tcPr>
          <w:p w14:paraId="464E5CAF" w14:textId="376E7D64" w:rsidR="004E5F50" w:rsidRPr="00D73027" w:rsidRDefault="004E5F50" w:rsidP="00D7302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3027">
              <w:rPr>
                <w:rFonts w:asciiTheme="majorBidi" w:hAnsiTheme="majorBidi" w:cstheme="majorBidi"/>
                <w:sz w:val="24"/>
                <w:szCs w:val="24"/>
              </w:rPr>
              <w:t>PubMed</w:t>
            </w:r>
          </w:p>
        </w:tc>
        <w:tc>
          <w:tcPr>
            <w:tcW w:w="1945" w:type="pct"/>
          </w:tcPr>
          <w:p w14:paraId="6B88C7D1" w14:textId="77777777" w:rsidR="004E5F50" w:rsidRPr="00D73027" w:rsidRDefault="004E5F50" w:rsidP="00D730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73027">
              <w:rPr>
                <w:rFonts w:asciiTheme="majorBidi" w:hAnsiTheme="majorBidi" w:cstheme="majorBidi"/>
                <w:sz w:val="24"/>
                <w:szCs w:val="24"/>
              </w:rPr>
              <w:t xml:space="preserve">("Rocuronium"[Mesh] OR rocuronium OR "Rocuronium Bromide") AND </w:t>
            </w:r>
          </w:p>
          <w:p w14:paraId="796690C3" w14:textId="77777777" w:rsidR="004E5F50" w:rsidRPr="00D73027" w:rsidRDefault="004E5F50" w:rsidP="00D730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73027">
              <w:rPr>
                <w:rFonts w:asciiTheme="majorBidi" w:hAnsiTheme="majorBidi" w:cstheme="majorBidi"/>
                <w:sz w:val="24"/>
                <w:szCs w:val="24"/>
              </w:rPr>
              <w:t xml:space="preserve">("Succinylcholine"[Mesh] OR suxamethonium OR "Suxamethonium Chloride") AND </w:t>
            </w:r>
          </w:p>
          <w:p w14:paraId="47468CAD" w14:textId="6ECC8225" w:rsidR="004E5F50" w:rsidRPr="00D73027" w:rsidRDefault="004E5F50" w:rsidP="00D730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73027">
              <w:rPr>
                <w:rFonts w:asciiTheme="majorBidi" w:hAnsiTheme="majorBidi" w:cstheme="majorBidi"/>
                <w:sz w:val="24"/>
                <w:szCs w:val="24"/>
              </w:rPr>
              <w:t>("Cesarean Section"[Mesh] OR "Cesarean Delivery" OR "C-section" OR "Caesarean")</w:t>
            </w:r>
          </w:p>
        </w:tc>
        <w:tc>
          <w:tcPr>
            <w:tcW w:w="1656" w:type="pct"/>
          </w:tcPr>
          <w:p w14:paraId="2D22EF63" w14:textId="507581C2" w:rsidR="004E5F50" w:rsidRPr="00D73027" w:rsidRDefault="004E5F50" w:rsidP="00A31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</w:tr>
      <w:tr w:rsidR="004E5F50" w:rsidRPr="00D73027" w14:paraId="55A0A24A" w14:textId="30467BB0" w:rsidTr="004E5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</w:tcPr>
          <w:p w14:paraId="39050FC0" w14:textId="6367C14B" w:rsidR="004E5F50" w:rsidRPr="00D73027" w:rsidRDefault="004E5F50" w:rsidP="004E5F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3027">
              <w:rPr>
                <w:rFonts w:asciiTheme="majorBidi" w:hAnsiTheme="majorBidi" w:cstheme="majorBidi"/>
                <w:sz w:val="24"/>
                <w:szCs w:val="24"/>
              </w:rPr>
              <w:t>Cochrane CENTRAL</w:t>
            </w:r>
          </w:p>
        </w:tc>
        <w:tc>
          <w:tcPr>
            <w:tcW w:w="1945" w:type="pct"/>
          </w:tcPr>
          <w:p w14:paraId="1CFE4DF0" w14:textId="77777777" w:rsidR="004E5F50" w:rsidRPr="00D73027" w:rsidRDefault="004E5F50" w:rsidP="004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73027">
              <w:rPr>
                <w:rFonts w:asciiTheme="majorBidi" w:hAnsiTheme="majorBidi" w:cstheme="majorBidi"/>
                <w:sz w:val="24"/>
                <w:szCs w:val="24"/>
              </w:rPr>
              <w:t xml:space="preserve">(rocuronium OR "rocuronium bromide") AND </w:t>
            </w:r>
          </w:p>
          <w:p w14:paraId="6300A649" w14:textId="3F5C2D15" w:rsidR="004E5F50" w:rsidRPr="00D73027" w:rsidRDefault="004E5F50" w:rsidP="004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73027">
              <w:rPr>
                <w:rFonts w:asciiTheme="majorBidi" w:hAnsiTheme="majorBidi" w:cstheme="majorBidi"/>
                <w:sz w:val="24"/>
                <w:szCs w:val="24"/>
              </w:rPr>
              <w:t>(suxamethonium OR succinylcholine)</w:t>
            </w:r>
          </w:p>
          <w:p w14:paraId="1239FCB7" w14:textId="3A61F03E" w:rsidR="004E5F50" w:rsidRPr="00D73027" w:rsidRDefault="004E5F50" w:rsidP="004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56" w:type="pct"/>
          </w:tcPr>
          <w:p w14:paraId="1B03D6CC" w14:textId="094F0572" w:rsidR="004E5F50" w:rsidRPr="00D73027" w:rsidRDefault="004E5F50" w:rsidP="004E5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4</w:t>
            </w:r>
          </w:p>
        </w:tc>
      </w:tr>
      <w:tr w:rsidR="004E5F50" w:rsidRPr="00D73027" w14:paraId="1622953B" w14:textId="7D540B00" w:rsidTr="004E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</w:tcPr>
          <w:p w14:paraId="0E7ED85D" w14:textId="0C568D44" w:rsidR="004E5F50" w:rsidRPr="00D73027" w:rsidRDefault="004E5F50" w:rsidP="004E5F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3027">
              <w:rPr>
                <w:rFonts w:asciiTheme="majorBidi" w:hAnsiTheme="majorBidi" w:cstheme="majorBidi"/>
                <w:sz w:val="24"/>
                <w:szCs w:val="24"/>
              </w:rPr>
              <w:t>Web of Science</w:t>
            </w:r>
          </w:p>
        </w:tc>
        <w:tc>
          <w:tcPr>
            <w:tcW w:w="1945" w:type="pct"/>
          </w:tcPr>
          <w:p w14:paraId="168D5524" w14:textId="77777777" w:rsidR="004E5F50" w:rsidRPr="00D73027" w:rsidRDefault="004E5F50" w:rsidP="004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73027">
              <w:rPr>
                <w:rFonts w:asciiTheme="majorBidi" w:hAnsiTheme="majorBidi" w:cstheme="majorBidi"/>
                <w:sz w:val="24"/>
                <w:szCs w:val="24"/>
              </w:rPr>
              <w:t xml:space="preserve">(rocuronium OR "rocuronium bromide") AND </w:t>
            </w:r>
          </w:p>
          <w:p w14:paraId="4707FD73" w14:textId="77777777" w:rsidR="004E5F50" w:rsidRPr="00D73027" w:rsidRDefault="004E5F50" w:rsidP="004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73027">
              <w:rPr>
                <w:rFonts w:asciiTheme="majorBidi" w:hAnsiTheme="majorBidi" w:cstheme="majorBidi"/>
                <w:sz w:val="24"/>
                <w:szCs w:val="24"/>
              </w:rPr>
              <w:t xml:space="preserve">(suxamethonium OR succinylcholine) AND </w:t>
            </w:r>
          </w:p>
          <w:p w14:paraId="333F1558" w14:textId="18930789" w:rsidR="004E5F50" w:rsidRPr="00D73027" w:rsidRDefault="004E5F50" w:rsidP="004E5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73027">
              <w:rPr>
                <w:rFonts w:asciiTheme="majorBidi" w:hAnsiTheme="majorBidi" w:cstheme="majorBidi"/>
                <w:sz w:val="24"/>
                <w:szCs w:val="24"/>
              </w:rPr>
              <w:t>("cesarean section" OR "cesarean delivery" OR caesarean)</w:t>
            </w:r>
          </w:p>
        </w:tc>
        <w:tc>
          <w:tcPr>
            <w:tcW w:w="1656" w:type="pct"/>
          </w:tcPr>
          <w:p w14:paraId="1C36F65D" w14:textId="6D5BA7D9" w:rsidR="004E5F50" w:rsidRPr="00D73027" w:rsidRDefault="004E5F50" w:rsidP="004E5F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</w:tr>
      <w:tr w:rsidR="004E5F50" w:rsidRPr="00D73027" w14:paraId="210F0F40" w14:textId="03960EE7" w:rsidTr="004E5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</w:tcPr>
          <w:p w14:paraId="47C3BE1E" w14:textId="37F437A3" w:rsidR="004E5F50" w:rsidRPr="00D73027" w:rsidRDefault="004E5F50" w:rsidP="004E5F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73027">
              <w:rPr>
                <w:rFonts w:asciiTheme="majorBidi" w:hAnsiTheme="majorBidi" w:cstheme="majorBidi"/>
                <w:sz w:val="24"/>
                <w:szCs w:val="24"/>
              </w:rPr>
              <w:t>Scopus</w:t>
            </w:r>
          </w:p>
        </w:tc>
        <w:tc>
          <w:tcPr>
            <w:tcW w:w="1945" w:type="pct"/>
          </w:tcPr>
          <w:p w14:paraId="5612E1D1" w14:textId="77777777" w:rsidR="004E5F50" w:rsidRPr="00D73027" w:rsidRDefault="004E5F50" w:rsidP="004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73027">
              <w:rPr>
                <w:rFonts w:asciiTheme="majorBidi" w:hAnsiTheme="majorBidi" w:cstheme="majorBidi"/>
                <w:sz w:val="24"/>
                <w:szCs w:val="24"/>
              </w:rPr>
              <w:t>TITLE-ABS-</w:t>
            </w:r>
            <w:proofErr w:type="gramStart"/>
            <w:r w:rsidRPr="00D73027">
              <w:rPr>
                <w:rFonts w:asciiTheme="majorBidi" w:hAnsiTheme="majorBidi" w:cstheme="majorBidi"/>
                <w:sz w:val="24"/>
                <w:szCs w:val="24"/>
              </w:rPr>
              <w:t>KEY(</w:t>
            </w:r>
            <w:proofErr w:type="gramEnd"/>
            <w:r w:rsidRPr="00D73027">
              <w:rPr>
                <w:rFonts w:asciiTheme="majorBidi" w:hAnsiTheme="majorBidi" w:cstheme="majorBidi"/>
                <w:sz w:val="24"/>
                <w:szCs w:val="24"/>
              </w:rPr>
              <w:t xml:space="preserve">rocuronium OR "rocuronium bromide") AND </w:t>
            </w:r>
          </w:p>
          <w:p w14:paraId="2D6DEE50" w14:textId="77777777" w:rsidR="004E5F50" w:rsidRPr="00D73027" w:rsidRDefault="004E5F50" w:rsidP="004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73027">
              <w:rPr>
                <w:rFonts w:asciiTheme="majorBidi" w:hAnsiTheme="majorBidi" w:cstheme="majorBidi"/>
                <w:sz w:val="24"/>
                <w:szCs w:val="24"/>
              </w:rPr>
              <w:t>TITLE-ABS-</w:t>
            </w:r>
            <w:proofErr w:type="gramStart"/>
            <w:r w:rsidRPr="00D73027">
              <w:rPr>
                <w:rFonts w:asciiTheme="majorBidi" w:hAnsiTheme="majorBidi" w:cstheme="majorBidi"/>
                <w:sz w:val="24"/>
                <w:szCs w:val="24"/>
              </w:rPr>
              <w:t>KEY(</w:t>
            </w:r>
            <w:proofErr w:type="gramEnd"/>
            <w:r w:rsidRPr="00D73027">
              <w:rPr>
                <w:rFonts w:asciiTheme="majorBidi" w:hAnsiTheme="majorBidi" w:cstheme="majorBidi"/>
                <w:sz w:val="24"/>
                <w:szCs w:val="24"/>
              </w:rPr>
              <w:t xml:space="preserve">suxamethonium OR succinylcholine) AND </w:t>
            </w:r>
          </w:p>
          <w:p w14:paraId="3B615BE4" w14:textId="6D5C2F4D" w:rsidR="004E5F50" w:rsidRPr="00D73027" w:rsidRDefault="004E5F50" w:rsidP="004E5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73027">
              <w:rPr>
                <w:rFonts w:asciiTheme="majorBidi" w:hAnsiTheme="majorBidi" w:cstheme="majorBidi"/>
                <w:sz w:val="24"/>
                <w:szCs w:val="24"/>
              </w:rPr>
              <w:t>TITLE-ABS-</w:t>
            </w:r>
            <w:proofErr w:type="gramStart"/>
            <w:r w:rsidRPr="00D73027">
              <w:rPr>
                <w:rFonts w:asciiTheme="majorBidi" w:hAnsiTheme="majorBidi" w:cstheme="majorBidi"/>
                <w:sz w:val="24"/>
                <w:szCs w:val="24"/>
              </w:rPr>
              <w:t>KEY(</w:t>
            </w:r>
            <w:proofErr w:type="gramEnd"/>
            <w:r w:rsidRPr="00D73027">
              <w:rPr>
                <w:rFonts w:asciiTheme="majorBidi" w:hAnsiTheme="majorBidi" w:cstheme="majorBidi"/>
                <w:sz w:val="24"/>
                <w:szCs w:val="24"/>
              </w:rPr>
              <w:t>"cesarean section" OR "cesarean delivery" OR caesarean)</w:t>
            </w:r>
          </w:p>
        </w:tc>
        <w:tc>
          <w:tcPr>
            <w:tcW w:w="1656" w:type="pct"/>
          </w:tcPr>
          <w:p w14:paraId="2EC6617A" w14:textId="404A94B2" w:rsidR="004E5F50" w:rsidRPr="00D73027" w:rsidRDefault="004E5F50" w:rsidP="004E5F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4</w:t>
            </w:r>
          </w:p>
        </w:tc>
      </w:tr>
    </w:tbl>
    <w:p w14:paraId="63887BEB" w14:textId="77777777" w:rsidR="00D73027" w:rsidRPr="00D73027" w:rsidRDefault="00D73027" w:rsidP="00D73027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D73027" w:rsidRPr="00D73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E1D"/>
    <w:rsid w:val="00015F20"/>
    <w:rsid w:val="00155E1D"/>
    <w:rsid w:val="004E5F50"/>
    <w:rsid w:val="00A3184F"/>
    <w:rsid w:val="00D7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04FA9"/>
  <w15:chartTrackingRefBased/>
  <w15:docId w15:val="{14B00358-B497-46B5-B061-4A88DCC79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30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0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730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D7302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do mohamed abdelhalim khalaf alah</dc:creator>
  <cp:keywords/>
  <dc:description/>
  <cp:lastModifiedBy>mohamed abdo mohamed abdelhalim khalaf alah</cp:lastModifiedBy>
  <cp:revision>4</cp:revision>
  <dcterms:created xsi:type="dcterms:W3CDTF">2025-07-02T19:29:00Z</dcterms:created>
  <dcterms:modified xsi:type="dcterms:W3CDTF">2025-08-01T13:30:00Z</dcterms:modified>
</cp:coreProperties>
</file>